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810"/>
        <w:tblW w:w="113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1514"/>
        <w:gridCol w:w="1040"/>
        <w:gridCol w:w="1514"/>
        <w:gridCol w:w="1040"/>
        <w:gridCol w:w="1514"/>
        <w:gridCol w:w="1040"/>
        <w:gridCol w:w="1514"/>
        <w:gridCol w:w="1040"/>
      </w:tblGrid>
      <w:tr w:rsidR="00F63FB2" w:rsidRPr="00F63FB2" w14:paraId="4F76CFE4" w14:textId="77777777" w:rsidTr="00F63FB2">
        <w:trPr>
          <w:trHeight w:val="280"/>
        </w:trPr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894281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AF93" w14:textId="7D59B6B5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34D1" w14:textId="0067E68B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CC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82A8" w14:textId="111AD97D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C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1A2C" w14:textId="658C3C65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F63FB2" w:rsidRPr="00F63FB2" w14:paraId="2710706F" w14:textId="77777777" w:rsidTr="00F63FB2">
        <w:trPr>
          <w:trHeight w:val="280"/>
        </w:trPr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49BA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2DA1" w14:textId="1BAAA27B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d chang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30CA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6ACF" w14:textId="286E3B20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d chang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4E3B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25C5" w14:textId="2FAE9E1E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d chang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C59E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0A13" w14:textId="3D8E89A1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d chang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6646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63FB2" w:rsidRPr="00F63FB2" w14:paraId="3758210E" w14:textId="77777777" w:rsidTr="00F63FB2">
        <w:trPr>
          <w:trHeight w:val="280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2678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K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A2C2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CC2A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1903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52F2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D300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6C9B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6CB3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C235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F63FB2" w:rsidRPr="00F63FB2" w14:paraId="6038ED77" w14:textId="77777777" w:rsidTr="00F63FB2">
        <w:trPr>
          <w:trHeight w:val="28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AF8D999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BRD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7C08F4F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46A38A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DFCB6CE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FDD639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F103D4C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0C585C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DA6B3C3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4B20DF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F63FB2" w:rsidRPr="00F63FB2" w14:paraId="79442E2B" w14:textId="77777777" w:rsidTr="00F63FB2">
        <w:trPr>
          <w:trHeight w:val="28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2FAE200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DC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DBCBF76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0A0B2D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55BB11E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A67170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15AAF99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0F7F96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09E72D6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A8514F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F63FB2" w:rsidRPr="00F63FB2" w14:paraId="701495CD" w14:textId="77777777" w:rsidTr="00F63FB2">
        <w:trPr>
          <w:trHeight w:val="28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7AC2C18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15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32473F4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812C50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E8DB648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96AAFF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82AAD02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3C24A8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6570F55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F4029A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F63FB2" w:rsidRPr="00F63FB2" w14:paraId="2F4E4167" w14:textId="77777777" w:rsidTr="00F63FB2">
        <w:trPr>
          <w:trHeight w:val="28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0C3BABA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4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FDF6915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CF199A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C161404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0ACCF3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765448A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03602A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38CF2AB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464191" w14:textId="77777777" w:rsidR="00F63FB2" w:rsidRPr="00F63FB2" w:rsidRDefault="00F63FB2" w:rsidP="00F63F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F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14:paraId="55C25C04" w14:textId="5BED5AD8" w:rsidR="00B441F6" w:rsidRDefault="00B441F6"/>
    <w:p w14:paraId="3BC304FC" w14:textId="3EC9748F" w:rsidR="00F63FB2" w:rsidRPr="00F63FB2" w:rsidRDefault="00F63FB2" w:rsidP="00F63FB2">
      <w:pPr>
        <w:jc w:val="center"/>
        <w:rPr>
          <w:rFonts w:ascii="Times New Roman" w:hAnsi="Times New Roman" w:cs="Times New Roman"/>
        </w:rPr>
      </w:pPr>
      <w:r w:rsidRPr="00F63FB2">
        <w:rPr>
          <w:rFonts w:ascii="Times New Roman" w:hAnsi="Times New Roman" w:cs="Times New Roman"/>
        </w:rPr>
        <w:t>Supplementary table</w:t>
      </w:r>
      <w:r w:rsidR="00316C32">
        <w:rPr>
          <w:rFonts w:ascii="Times New Roman" w:hAnsi="Times New Roman" w:cs="Times New Roman"/>
        </w:rPr>
        <w:t xml:space="preserve"> 4</w:t>
      </w:r>
      <w:r w:rsidRPr="00F63FB2">
        <w:rPr>
          <w:rFonts w:ascii="Times New Roman" w:hAnsi="Times New Roman" w:cs="Times New Roman"/>
        </w:rPr>
        <w:t xml:space="preserve">. The expression of five genes (reformed smokers </w:t>
      </w:r>
      <w:r w:rsidRPr="00042B3A">
        <w:rPr>
          <w:rFonts w:ascii="Times New Roman" w:hAnsi="Times New Roman" w:cs="Times New Roman"/>
          <w:i/>
          <w:iCs/>
        </w:rPr>
        <w:t>VS</w:t>
      </w:r>
      <w:r w:rsidRPr="00F63FB2">
        <w:rPr>
          <w:rFonts w:ascii="Times New Roman" w:hAnsi="Times New Roman" w:cs="Times New Roman"/>
        </w:rPr>
        <w:t xml:space="preserve"> current smokers) in SCC cohorts</w:t>
      </w:r>
    </w:p>
    <w:p w14:paraId="382250F3" w14:textId="17883F84" w:rsidR="00F63FB2" w:rsidRDefault="00F63FB2"/>
    <w:p w14:paraId="60F95822" w14:textId="58B6FE7F" w:rsidR="00F63FB2" w:rsidRDefault="00F63FB2"/>
    <w:p w14:paraId="7F4E286C" w14:textId="7471B2B7" w:rsidR="00F63FB2" w:rsidRDefault="00F63FB2"/>
    <w:p w14:paraId="48E1FD82" w14:textId="20C734C7" w:rsidR="00F63FB2" w:rsidRDefault="00F63FB2"/>
    <w:p w14:paraId="154073E3" w14:textId="64AA8AC7" w:rsidR="00F63FB2" w:rsidRDefault="00F63FB2"/>
    <w:p w14:paraId="7D9AE0C9" w14:textId="39AE7FD2" w:rsidR="00F63FB2" w:rsidRDefault="00F63FB2"/>
    <w:p w14:paraId="766A7E6B" w14:textId="6E80B49F" w:rsidR="00F63FB2" w:rsidRDefault="00F63FB2"/>
    <w:p w14:paraId="5A9E2B60" w14:textId="00F2E635" w:rsidR="00F63FB2" w:rsidRDefault="00F63FB2"/>
    <w:p w14:paraId="01763B0D" w14:textId="77777777" w:rsidR="00F63FB2" w:rsidRDefault="00F63FB2"/>
    <w:p w14:paraId="5EB718FA" w14:textId="31460F54" w:rsidR="00F63FB2" w:rsidRDefault="00F63FB2"/>
    <w:p w14:paraId="67C6E18E" w14:textId="77777777" w:rsidR="00F63FB2" w:rsidRDefault="00F63FB2"/>
    <w:sectPr w:rsidR="00F63FB2" w:rsidSect="00F63F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24C9A2" w14:textId="77777777" w:rsidR="00E45F8C" w:rsidRDefault="00E45F8C" w:rsidP="00F63FB2">
      <w:r>
        <w:separator/>
      </w:r>
    </w:p>
  </w:endnote>
  <w:endnote w:type="continuationSeparator" w:id="0">
    <w:p w14:paraId="4245D67B" w14:textId="77777777" w:rsidR="00E45F8C" w:rsidRDefault="00E45F8C" w:rsidP="00F63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4046C2" w14:textId="77777777" w:rsidR="00E45F8C" w:rsidRDefault="00E45F8C" w:rsidP="00F63FB2">
      <w:r>
        <w:separator/>
      </w:r>
    </w:p>
  </w:footnote>
  <w:footnote w:type="continuationSeparator" w:id="0">
    <w:p w14:paraId="3F863B54" w14:textId="77777777" w:rsidR="00E45F8C" w:rsidRDefault="00E45F8C" w:rsidP="00F63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75B"/>
    <w:rsid w:val="00042B3A"/>
    <w:rsid w:val="00316C32"/>
    <w:rsid w:val="0050675B"/>
    <w:rsid w:val="00AA0A3C"/>
    <w:rsid w:val="00B441F6"/>
    <w:rsid w:val="00D05E8F"/>
    <w:rsid w:val="00E45F8C"/>
    <w:rsid w:val="00F6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8F509"/>
  <w15:chartTrackingRefBased/>
  <w15:docId w15:val="{1E8E773B-EF88-4B16-ABC7-9B722BC89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F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3F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67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圣</dc:creator>
  <cp:keywords/>
  <dc:description/>
  <cp:lastModifiedBy>杨 圣</cp:lastModifiedBy>
  <cp:revision>7</cp:revision>
  <dcterms:created xsi:type="dcterms:W3CDTF">2021-03-16T07:08:00Z</dcterms:created>
  <dcterms:modified xsi:type="dcterms:W3CDTF">2021-03-16T11:32:00Z</dcterms:modified>
</cp:coreProperties>
</file>